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97969" w14:textId="5A79F668" w:rsidR="00B85E0D" w:rsidRPr="007C0212" w:rsidRDefault="00B85E0D" w:rsidP="00454764">
      <w:pPr>
        <w:rPr>
          <w:rFonts w:ascii="Arial" w:hAnsi="Arial" w:cs="Arial"/>
        </w:rPr>
      </w:pPr>
      <w:r w:rsidRPr="007C0212">
        <w:rPr>
          <w:rFonts w:ascii="Arial" w:hAnsi="Arial" w:cs="Arial"/>
        </w:rPr>
        <w:t>Table S</w:t>
      </w:r>
      <w:r w:rsidR="00186E95" w:rsidRPr="007C0212">
        <w:rPr>
          <w:rFonts w:ascii="Arial" w:hAnsi="Arial" w:cs="Arial"/>
        </w:rPr>
        <w:t>2</w:t>
      </w:r>
      <w:r w:rsidR="00BD35C3">
        <w:rPr>
          <w:rFonts w:ascii="Arial" w:hAnsi="Arial" w:cs="Arial" w:hint="eastAsia"/>
        </w:rPr>
        <w:t>:</w:t>
      </w:r>
      <w:r w:rsidR="00BD35C3">
        <w:rPr>
          <w:rFonts w:ascii="Arial" w:hAnsi="Arial" w:cs="Arial"/>
        </w:rPr>
        <w:t xml:space="preserve"> </w:t>
      </w:r>
      <w:r w:rsidR="007C0212">
        <w:rPr>
          <w:rFonts w:ascii="Arial" w:hAnsi="Arial" w:cs="Arial" w:hint="eastAsia"/>
        </w:rPr>
        <w:t>T</w:t>
      </w:r>
      <w:r w:rsidR="007C0212">
        <w:rPr>
          <w:rFonts w:ascii="Arial" w:hAnsi="Arial" w:cs="Arial"/>
        </w:rPr>
        <w:t>he f</w:t>
      </w:r>
      <w:r w:rsidR="00186E95" w:rsidRPr="007C0212">
        <w:rPr>
          <w:rFonts w:ascii="Arial" w:hAnsi="Arial" w:cs="Arial"/>
        </w:rPr>
        <w:t>ive</w:t>
      </w:r>
      <w:r w:rsidR="007C0212">
        <w:rPr>
          <w:rFonts w:ascii="Arial" w:hAnsi="Arial" w:cs="Arial"/>
        </w:rPr>
        <w:t xml:space="preserve"> </w:t>
      </w:r>
      <w:r w:rsidRPr="007C0212">
        <w:rPr>
          <w:rFonts w:ascii="Arial" w:hAnsi="Arial" w:cs="Arial"/>
        </w:rPr>
        <w:t>fold</w:t>
      </w:r>
      <w:r w:rsidR="007C0212">
        <w:rPr>
          <w:rFonts w:ascii="Arial" w:hAnsi="Arial" w:cs="Arial"/>
        </w:rPr>
        <w:t>s</w:t>
      </w:r>
      <w:r w:rsidRPr="007C0212">
        <w:rPr>
          <w:rFonts w:ascii="Arial" w:hAnsi="Arial" w:cs="Arial"/>
        </w:rPr>
        <w:t xml:space="preserve"> data of each trainable layer setting of Resnet50</w:t>
      </w:r>
      <w:r w:rsidR="00460ACF" w:rsidRPr="007C0212">
        <w:rPr>
          <w:rFonts w:ascii="Arial" w:hAnsi="Arial" w:cs="Arial"/>
        </w:rPr>
        <w:t>.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1"/>
        <w:gridCol w:w="1656"/>
        <w:gridCol w:w="1656"/>
        <w:gridCol w:w="1656"/>
        <w:gridCol w:w="1656"/>
      </w:tblGrid>
      <w:tr w:rsidR="007C0212" w:rsidRPr="007C0212" w14:paraId="1721240A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39F8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ainable layers(fol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B53D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6CEEA6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W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C13F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Marco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6FDB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W F1</w:t>
            </w:r>
          </w:p>
        </w:tc>
      </w:tr>
      <w:tr w:rsidR="007C0212" w:rsidRPr="007C0212" w14:paraId="0926029F" w14:textId="77777777" w:rsidTr="007C0212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4828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(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0D0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D85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82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E1F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69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67BA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7771</w:t>
            </w:r>
          </w:p>
        </w:tc>
      </w:tr>
      <w:tr w:rsidR="007C0212" w:rsidRPr="007C0212" w14:paraId="4F2060D7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3C2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1BA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AE3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DC0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E768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7244</w:t>
            </w:r>
          </w:p>
        </w:tc>
      </w:tr>
      <w:tr w:rsidR="007C0212" w:rsidRPr="007C0212" w14:paraId="5FF25EAB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ECB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6BA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398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7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172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6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4F70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7200</w:t>
            </w:r>
          </w:p>
        </w:tc>
      </w:tr>
      <w:tr w:rsidR="007C0212" w:rsidRPr="007C0212" w14:paraId="1E53B538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9DE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D58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980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F5C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939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7300</w:t>
            </w:r>
          </w:p>
        </w:tc>
      </w:tr>
      <w:tr w:rsidR="007C0212" w:rsidRPr="007C0212" w14:paraId="65652C79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EE6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9CB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67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F44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72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C21A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65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A6A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kern w:val="0"/>
                <w:szCs w:val="24"/>
              </w:rPr>
              <w:t>0.6822</w:t>
            </w:r>
          </w:p>
        </w:tc>
      </w:tr>
      <w:tr w:rsidR="007C0212" w:rsidRPr="007C0212" w14:paraId="43931B13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013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an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44E7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17±0.0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D64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±0.0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EC2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6735±0.0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B0B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267±0.0303</w:t>
            </w:r>
          </w:p>
        </w:tc>
      </w:tr>
      <w:tr w:rsidR="007C0212" w:rsidRPr="007C0212" w14:paraId="7EE72E37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8EA0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917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D66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D6E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3410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69</w:t>
            </w:r>
          </w:p>
        </w:tc>
      </w:tr>
      <w:tr w:rsidR="007C0212" w:rsidRPr="007C0212" w14:paraId="4831C092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DD1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8A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725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A3F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C4B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31</w:t>
            </w:r>
          </w:p>
        </w:tc>
      </w:tr>
      <w:tr w:rsidR="007C0212" w:rsidRPr="007C0212" w14:paraId="42CCDB5B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8E10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BA4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088B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DE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85DB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98</w:t>
            </w:r>
          </w:p>
        </w:tc>
      </w:tr>
      <w:tr w:rsidR="007C0212" w:rsidRPr="007C0212" w14:paraId="0F72D3DB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FFC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9D2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B02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665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25A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62</w:t>
            </w:r>
          </w:p>
        </w:tc>
      </w:tr>
      <w:tr w:rsidR="007C0212" w:rsidRPr="007C0212" w14:paraId="1AB760BB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32E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9B0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D2E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26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46F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430</w:t>
            </w:r>
          </w:p>
        </w:tc>
      </w:tr>
      <w:tr w:rsidR="007C0212" w:rsidRPr="007C0212" w14:paraId="6CB584EA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6B35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an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B61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23±0.0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7A37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853±0.0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7A8C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204±0.0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3E21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18±0.0122</w:t>
            </w:r>
          </w:p>
        </w:tc>
      </w:tr>
      <w:tr w:rsidR="007C0212" w:rsidRPr="007C0212" w14:paraId="1855363D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8D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4B4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DB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C8F6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30A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404</w:t>
            </w:r>
          </w:p>
        </w:tc>
      </w:tr>
      <w:tr w:rsidR="007C0212" w:rsidRPr="007C0212" w14:paraId="12FA56CE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906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F1B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EBD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B82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5B8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822</w:t>
            </w:r>
          </w:p>
        </w:tc>
      </w:tr>
      <w:tr w:rsidR="007C0212" w:rsidRPr="007C0212" w14:paraId="6710C291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E8B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749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040B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EF4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D24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05</w:t>
            </w:r>
          </w:p>
        </w:tc>
      </w:tr>
      <w:tr w:rsidR="007C0212" w:rsidRPr="007C0212" w14:paraId="0430EC59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126A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28E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E8D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EEB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03A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55</w:t>
            </w:r>
          </w:p>
        </w:tc>
      </w:tr>
      <w:tr w:rsidR="007C0212" w:rsidRPr="007C0212" w14:paraId="692AFCED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BB2B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3A3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F2E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53DA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9F4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521</w:t>
            </w:r>
          </w:p>
        </w:tc>
      </w:tr>
      <w:tr w:rsidR="007C0212" w:rsidRPr="007C0212" w14:paraId="1699A61C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F38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an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5D4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13±0.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45C5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375±0.0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675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54±0.0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66AB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62±0.0272</w:t>
            </w:r>
          </w:p>
        </w:tc>
      </w:tr>
      <w:tr w:rsidR="007C0212" w:rsidRPr="007C0212" w14:paraId="0E090173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44A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5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BB9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8D6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0BE0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3BF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336</w:t>
            </w:r>
          </w:p>
        </w:tc>
      </w:tr>
      <w:tr w:rsidR="007C0212" w:rsidRPr="007C0212" w14:paraId="065F175E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5686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5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F99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13E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6CA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F85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90</w:t>
            </w:r>
          </w:p>
        </w:tc>
      </w:tr>
      <w:tr w:rsidR="007C0212" w:rsidRPr="007C0212" w14:paraId="3EFC605C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1FC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5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083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8B9B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958B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E65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19</w:t>
            </w:r>
          </w:p>
        </w:tc>
      </w:tr>
      <w:tr w:rsidR="007C0212" w:rsidRPr="007C0212" w14:paraId="1BB1E95E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919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5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7A4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14A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DA8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86C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014</w:t>
            </w:r>
          </w:p>
        </w:tc>
      </w:tr>
      <w:tr w:rsidR="007C0212" w:rsidRPr="007C0212" w14:paraId="2025CD1C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7EA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5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E61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0D1A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701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084A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94</w:t>
            </w:r>
          </w:p>
        </w:tc>
      </w:tr>
      <w:tr w:rsidR="007C0212" w:rsidRPr="007C0212" w14:paraId="0E282A60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76E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an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2E1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25±0.0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6FC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252±0.0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468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26±0.0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F1C6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91±0.0227</w:t>
            </w:r>
          </w:p>
        </w:tc>
      </w:tr>
      <w:tr w:rsidR="007C0212" w:rsidRPr="007C0212" w14:paraId="4BDE5E23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5880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061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315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E5C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54EA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817</w:t>
            </w:r>
          </w:p>
        </w:tc>
      </w:tr>
      <w:tr w:rsidR="007C0212" w:rsidRPr="007C0212" w14:paraId="1BFD9535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958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8CA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109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819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B33A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871</w:t>
            </w:r>
          </w:p>
        </w:tc>
      </w:tr>
      <w:tr w:rsidR="007C0212" w:rsidRPr="007C0212" w14:paraId="0FC19ECD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E3A0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550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61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3128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A598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377</w:t>
            </w:r>
          </w:p>
        </w:tc>
      </w:tr>
      <w:tr w:rsidR="007C0212" w:rsidRPr="007C0212" w14:paraId="0DF915F9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C52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9F1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105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9AA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EF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061</w:t>
            </w:r>
          </w:p>
        </w:tc>
      </w:tr>
      <w:tr w:rsidR="007C0212" w:rsidRPr="007C0212" w14:paraId="3E6DF338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9E9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17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56D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8B0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9C7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061</w:t>
            </w:r>
          </w:p>
        </w:tc>
      </w:tr>
      <w:tr w:rsidR="007C0212" w:rsidRPr="007C0212" w14:paraId="389A36ED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8676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an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0B8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887±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D9EB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456±0.0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E0F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29±0.0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4058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037±0.0196</w:t>
            </w:r>
          </w:p>
        </w:tc>
      </w:tr>
      <w:tr w:rsidR="007C0212" w:rsidRPr="007C0212" w14:paraId="32FA46B0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FC7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5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16F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718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D8B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713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82</w:t>
            </w:r>
          </w:p>
        </w:tc>
      </w:tr>
      <w:tr w:rsidR="007C0212" w:rsidRPr="007C0212" w14:paraId="2DE88692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38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5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656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9F5A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1EE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652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54</w:t>
            </w:r>
          </w:p>
        </w:tc>
      </w:tr>
      <w:tr w:rsidR="007C0212" w:rsidRPr="007C0212" w14:paraId="20075003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51F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5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B8F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6FF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31F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6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067B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89</w:t>
            </w:r>
          </w:p>
        </w:tc>
      </w:tr>
      <w:tr w:rsidR="007C0212" w:rsidRPr="007C0212" w14:paraId="18CEABF1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46D3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5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EE4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33F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906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C126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461</w:t>
            </w:r>
          </w:p>
        </w:tc>
      </w:tr>
      <w:tr w:rsidR="007C0212" w:rsidRPr="007C0212" w14:paraId="42519728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0DEC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5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FA9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37B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4A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C1A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202</w:t>
            </w:r>
          </w:p>
        </w:tc>
      </w:tr>
      <w:tr w:rsidR="007C0212" w:rsidRPr="007C0212" w14:paraId="4F9F16F4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A68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an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28B4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22±0.0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CA2A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393±0.0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61C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314±0.0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1C28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58±0.0246</w:t>
            </w:r>
          </w:p>
        </w:tc>
      </w:tr>
      <w:tr w:rsidR="007C0212" w:rsidRPr="007C0212" w14:paraId="23C30EBD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230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9338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A5A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0CF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6D1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02</w:t>
            </w:r>
          </w:p>
        </w:tc>
      </w:tr>
      <w:tr w:rsidR="007C0212" w:rsidRPr="007C0212" w14:paraId="51DB6F38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1F4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F6F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DAC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48C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B1EB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15</w:t>
            </w:r>
          </w:p>
        </w:tc>
      </w:tr>
      <w:tr w:rsidR="007C0212" w:rsidRPr="007C0212" w14:paraId="04453E53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91E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0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874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60A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EB8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28E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78</w:t>
            </w:r>
          </w:p>
        </w:tc>
      </w:tr>
      <w:tr w:rsidR="007C0212" w:rsidRPr="007C0212" w14:paraId="011FACEE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BB2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50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F8E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63B2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A34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4E6E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532</w:t>
            </w:r>
          </w:p>
        </w:tc>
      </w:tr>
      <w:tr w:rsidR="007C0212" w:rsidRPr="007C0212" w14:paraId="4FD59C12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C73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15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FE31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7D1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76CF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C2A9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045</w:t>
            </w:r>
          </w:p>
        </w:tc>
      </w:tr>
      <w:tr w:rsidR="007C0212" w:rsidRPr="007C0212" w14:paraId="1EA94618" w14:textId="77777777" w:rsidTr="007C02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2DB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an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48547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925±0.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B190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647±0.0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DA0B5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89±0.0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AE67D" w14:textId="77777777" w:rsidR="007C0212" w:rsidRPr="007C0212" w:rsidRDefault="007C0212" w:rsidP="007C021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C021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074±0.0257</w:t>
            </w:r>
          </w:p>
        </w:tc>
      </w:tr>
    </w:tbl>
    <w:p w14:paraId="5EF2C3C9" w14:textId="77777777" w:rsidR="007C0212" w:rsidRPr="007C0212" w:rsidRDefault="007C0212" w:rsidP="00454764">
      <w:pPr>
        <w:rPr>
          <w:rFonts w:ascii="Arial" w:hAnsi="Arial" w:cs="Arial"/>
        </w:rPr>
      </w:pPr>
      <w:r w:rsidRPr="007C0212">
        <w:rPr>
          <w:rFonts w:ascii="Arial" w:hAnsi="Arial" w:cs="Arial"/>
        </w:rPr>
        <w:t>WP: weighted precision</w:t>
      </w:r>
      <w:r>
        <w:rPr>
          <w:rFonts w:ascii="Arial" w:hAnsi="Arial" w:cs="Arial"/>
        </w:rPr>
        <w:t>;</w:t>
      </w:r>
      <w:r w:rsidRPr="007C0212">
        <w:rPr>
          <w:rFonts w:ascii="Arial" w:hAnsi="Arial" w:cs="Arial"/>
        </w:rPr>
        <w:t xml:space="preserve"> macro F1: macro F1-score</w:t>
      </w:r>
      <w:r>
        <w:rPr>
          <w:rFonts w:ascii="Arial" w:hAnsi="Arial" w:cs="Arial"/>
        </w:rPr>
        <w:t>;</w:t>
      </w:r>
      <w:r w:rsidRPr="007C0212">
        <w:rPr>
          <w:rFonts w:ascii="Arial" w:hAnsi="Arial" w:cs="Arial"/>
        </w:rPr>
        <w:t xml:space="preserve"> W F1:</w:t>
      </w:r>
      <w:r>
        <w:rPr>
          <w:rFonts w:ascii="Arial" w:hAnsi="Arial" w:cs="Arial"/>
        </w:rPr>
        <w:t xml:space="preserve"> </w:t>
      </w:r>
      <w:r w:rsidRPr="007C0212">
        <w:rPr>
          <w:rFonts w:ascii="Arial" w:hAnsi="Arial" w:cs="Arial"/>
        </w:rPr>
        <w:t>weightedF1-score.</w:t>
      </w:r>
    </w:p>
    <w:sectPr w:rsidR="007C0212" w:rsidRPr="007C0212" w:rsidSect="009E2B7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49358" w14:textId="77777777" w:rsidR="007471EB" w:rsidRDefault="007471EB" w:rsidP="00BD35C3">
      <w:r>
        <w:separator/>
      </w:r>
    </w:p>
  </w:endnote>
  <w:endnote w:type="continuationSeparator" w:id="0">
    <w:p w14:paraId="344FC2E1" w14:textId="77777777" w:rsidR="007471EB" w:rsidRDefault="007471EB" w:rsidP="00BD3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709D8" w14:textId="77777777" w:rsidR="007471EB" w:rsidRDefault="007471EB" w:rsidP="00BD35C3">
      <w:r>
        <w:separator/>
      </w:r>
    </w:p>
  </w:footnote>
  <w:footnote w:type="continuationSeparator" w:id="0">
    <w:p w14:paraId="631FEF00" w14:textId="77777777" w:rsidR="007471EB" w:rsidRDefault="007471EB" w:rsidP="00BD3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B78"/>
    <w:rsid w:val="00186E95"/>
    <w:rsid w:val="00454764"/>
    <w:rsid w:val="00460ACF"/>
    <w:rsid w:val="0053240B"/>
    <w:rsid w:val="007471EB"/>
    <w:rsid w:val="007C0212"/>
    <w:rsid w:val="009E2B78"/>
    <w:rsid w:val="00B85E0D"/>
    <w:rsid w:val="00BD35C3"/>
    <w:rsid w:val="00FD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EBD28E"/>
  <w15:chartTrackingRefBased/>
  <w15:docId w15:val="{DDAD62FF-9B06-4519-A10C-8AB8D265A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5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D35C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D35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D35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2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jpeng2019</cp:lastModifiedBy>
  <cp:revision>6</cp:revision>
  <dcterms:created xsi:type="dcterms:W3CDTF">2024-01-03T02:42:00Z</dcterms:created>
  <dcterms:modified xsi:type="dcterms:W3CDTF">2025-02-01T01:13:00Z</dcterms:modified>
</cp:coreProperties>
</file>